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C534E" w14:textId="77777777" w:rsidR="00E15FBF" w:rsidRPr="00E15FBF" w:rsidRDefault="00E15FBF" w:rsidP="00E15FBF">
      <w:pPr>
        <w:spacing w:after="0" w:line="240" w:lineRule="auto"/>
      </w:pPr>
      <w:r w:rsidRPr="00E15FBF">
        <w:rPr>
          <w:b/>
          <w:bCs/>
        </w:rPr>
        <w:t>VA Million Veteran Program:</w:t>
      </w:r>
      <w:r w:rsidRPr="00E15FBF">
        <w:t> </w:t>
      </w:r>
    </w:p>
    <w:p w14:paraId="2074D691" w14:textId="77777777" w:rsidR="00E15FBF" w:rsidRPr="00E15FBF" w:rsidRDefault="00E15FBF" w:rsidP="00E15FBF">
      <w:pPr>
        <w:spacing w:after="0" w:line="240" w:lineRule="auto"/>
      </w:pPr>
      <w:r w:rsidRPr="00E15FBF">
        <w:rPr>
          <w:b/>
          <w:bCs/>
        </w:rPr>
        <w:t>Core Acknowledgements for Publications</w:t>
      </w:r>
      <w:r w:rsidRPr="00E15FBF">
        <w:t> </w:t>
      </w:r>
    </w:p>
    <w:p w14:paraId="3D583CA3" w14:textId="77777777" w:rsidR="00E15FBF" w:rsidRPr="00E15FBF" w:rsidRDefault="00E15FBF" w:rsidP="00E15FBF">
      <w:pPr>
        <w:spacing w:after="0" w:line="240" w:lineRule="auto"/>
      </w:pPr>
      <w:r w:rsidRPr="00E15FBF">
        <w:rPr>
          <w:b/>
          <w:bCs/>
        </w:rPr>
        <w:t>May 2024</w:t>
      </w:r>
      <w:r w:rsidRPr="00E15FBF">
        <w:t> </w:t>
      </w:r>
    </w:p>
    <w:p w14:paraId="7D1B0962" w14:textId="77777777" w:rsidR="00E15FBF" w:rsidRPr="00E15FBF" w:rsidRDefault="00E15FBF" w:rsidP="00E15FBF">
      <w:pPr>
        <w:spacing w:after="0" w:line="240" w:lineRule="auto"/>
      </w:pPr>
      <w:r w:rsidRPr="00E15FBF">
        <w:rPr>
          <w:b/>
          <w:bCs/>
        </w:rPr>
        <w:t>MVP Program Office</w:t>
      </w:r>
      <w:r w:rsidRPr="00E15FBF">
        <w:t> </w:t>
      </w:r>
    </w:p>
    <w:p w14:paraId="11440272" w14:textId="77777777" w:rsidR="00E15FBF" w:rsidRPr="00E15FBF" w:rsidRDefault="00E15FBF" w:rsidP="00E15FBF">
      <w:pPr>
        <w:spacing w:after="0" w:line="240" w:lineRule="auto"/>
        <w:ind w:left="720"/>
      </w:pPr>
      <w:r w:rsidRPr="00E15FBF">
        <w:t>Sumitra Muralidhar, Ph.D., Program Director  </w:t>
      </w:r>
    </w:p>
    <w:p w14:paraId="791E7D0B" w14:textId="77777777" w:rsidR="00E15FBF" w:rsidRPr="00E15FBF" w:rsidRDefault="00E15FBF" w:rsidP="00E15FBF">
      <w:pPr>
        <w:spacing w:after="0" w:line="240" w:lineRule="auto"/>
        <w:ind w:left="720"/>
      </w:pPr>
      <w:r w:rsidRPr="00E15FBF">
        <w:t>US Department of Veterans Affairs, 810 Vermont Avenue NW, Washington, DC 20420 </w:t>
      </w:r>
    </w:p>
    <w:p w14:paraId="21B00097" w14:textId="77777777" w:rsidR="00E15FBF" w:rsidRPr="00E15FBF" w:rsidRDefault="00E15FBF" w:rsidP="00E15FBF">
      <w:pPr>
        <w:spacing w:after="0" w:line="240" w:lineRule="auto"/>
        <w:ind w:left="720"/>
      </w:pPr>
      <w:r w:rsidRPr="00E15FBF">
        <w:t>Jennifer Moser, Ph.D., Associate Director, Scientific Programs </w:t>
      </w:r>
    </w:p>
    <w:p w14:paraId="7813626A" w14:textId="77777777" w:rsidR="00E15FBF" w:rsidRPr="00E15FBF" w:rsidRDefault="00E15FBF" w:rsidP="00E15FBF">
      <w:pPr>
        <w:spacing w:after="0" w:line="240" w:lineRule="auto"/>
        <w:ind w:left="720"/>
      </w:pPr>
      <w:r w:rsidRPr="00E15FBF">
        <w:t>US Department of Veterans Affairs, 810 Vermont Avenue NW, Washington, DC 20420 </w:t>
      </w:r>
    </w:p>
    <w:p w14:paraId="1AB37A3D" w14:textId="77777777" w:rsidR="00E15FBF" w:rsidRPr="00E15FBF" w:rsidRDefault="00E15FBF" w:rsidP="00E15FBF">
      <w:pPr>
        <w:spacing w:after="0" w:line="240" w:lineRule="auto"/>
        <w:ind w:left="720"/>
      </w:pPr>
      <w:r w:rsidRPr="00E15FBF">
        <w:t>Jennifer E. Deen, B.S., Associate Director, Cohort &amp; Public Relations </w:t>
      </w:r>
    </w:p>
    <w:p w14:paraId="72654834" w14:textId="77777777" w:rsidR="00E15FBF" w:rsidRPr="00E15FBF" w:rsidRDefault="00E15FBF" w:rsidP="00E15FBF">
      <w:pPr>
        <w:spacing w:after="0" w:line="240" w:lineRule="auto"/>
      </w:pPr>
      <w:r w:rsidRPr="00E15FBF">
        <w:rPr>
          <w:b/>
          <w:bCs/>
        </w:rPr>
        <w:t>US Department of Veterans Affairs, 810 Vermont Avenue NW, Washington, DC 20420</w:t>
      </w:r>
      <w:r w:rsidRPr="00E15FBF">
        <w:t> </w:t>
      </w:r>
    </w:p>
    <w:p w14:paraId="328FEF1F" w14:textId="77777777" w:rsidR="00E15FBF" w:rsidRPr="00E15FBF" w:rsidRDefault="00E15FBF" w:rsidP="00E15FBF">
      <w:pPr>
        <w:spacing w:after="0" w:line="240" w:lineRule="auto"/>
        <w:ind w:left="720"/>
      </w:pPr>
      <w:r w:rsidRPr="00E15FBF">
        <w:t>MVP Executive Committee  </w:t>
      </w:r>
    </w:p>
    <w:p w14:paraId="56D55865" w14:textId="77777777" w:rsidR="00E15FBF" w:rsidRPr="00E15FBF" w:rsidRDefault="00E15FBF" w:rsidP="00E15FBF">
      <w:pPr>
        <w:spacing w:after="0" w:line="240" w:lineRule="auto"/>
        <w:ind w:left="720"/>
      </w:pPr>
      <w:r w:rsidRPr="00E15FBF">
        <w:t>Co-Chair: Philip S. Tsao, Ph.D. </w:t>
      </w:r>
    </w:p>
    <w:p w14:paraId="51ACF641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Palo Alto Health Care System, 3801 Miranda Avenue, Palo Alto, CA 94304 </w:t>
      </w:r>
    </w:p>
    <w:p w14:paraId="736FF41A" w14:textId="77777777" w:rsidR="00E15FBF" w:rsidRPr="00E15FBF" w:rsidRDefault="00E15FBF" w:rsidP="00E15FBF">
      <w:pPr>
        <w:spacing w:after="0" w:line="240" w:lineRule="auto"/>
        <w:ind w:left="720"/>
      </w:pPr>
      <w:r w:rsidRPr="00E15FBF">
        <w:t>Co-Chair: Sumitra Muralidhar, Ph.D. </w:t>
      </w:r>
    </w:p>
    <w:p w14:paraId="28F47724" w14:textId="77777777" w:rsidR="00E15FBF" w:rsidRPr="00E15FBF" w:rsidRDefault="00E15FBF" w:rsidP="00E15FBF">
      <w:pPr>
        <w:spacing w:after="0" w:line="240" w:lineRule="auto"/>
        <w:ind w:left="720"/>
      </w:pPr>
      <w:r w:rsidRPr="00E15FBF">
        <w:t>US Department of Veterans Affairs, 810 Vermont Avenue NW, Washington, DC 20420 </w:t>
      </w:r>
    </w:p>
    <w:p w14:paraId="458B76EC" w14:textId="77777777" w:rsidR="00E15FBF" w:rsidRPr="00E15FBF" w:rsidRDefault="00E15FBF" w:rsidP="00E15FBF">
      <w:pPr>
        <w:spacing w:after="0" w:line="240" w:lineRule="auto"/>
        <w:ind w:left="720"/>
      </w:pPr>
      <w:r w:rsidRPr="00E15FBF">
        <w:t>J. Michael Gaziano, M.D., M.P.H. </w:t>
      </w:r>
    </w:p>
    <w:p w14:paraId="125E0338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</w:t>
      </w:r>
    </w:p>
    <w:p w14:paraId="3BAE39C2" w14:textId="77777777" w:rsidR="00E15FBF" w:rsidRPr="00E15FBF" w:rsidRDefault="00E15FBF" w:rsidP="00E15FBF">
      <w:pPr>
        <w:spacing w:after="0" w:line="240" w:lineRule="auto"/>
        <w:ind w:left="720"/>
      </w:pPr>
      <w:r w:rsidRPr="00E15FBF">
        <w:t>Elizabeth Hauser, Ph.D. </w:t>
      </w:r>
    </w:p>
    <w:p w14:paraId="25EAAD15" w14:textId="77777777" w:rsidR="00E15FBF" w:rsidRPr="00E15FBF" w:rsidRDefault="00E15FBF" w:rsidP="00E15FBF">
      <w:pPr>
        <w:spacing w:after="0" w:line="240" w:lineRule="auto"/>
        <w:ind w:left="720"/>
      </w:pPr>
      <w:r w:rsidRPr="00E15FBF">
        <w:t>Durham VA Medical Center, 508 Fulton Street, Durham, NC 27705 </w:t>
      </w:r>
    </w:p>
    <w:p w14:paraId="36FEBDCB" w14:textId="77777777" w:rsidR="00E15FBF" w:rsidRPr="00E15FBF" w:rsidRDefault="00E15FBF" w:rsidP="00E15FBF">
      <w:pPr>
        <w:spacing w:after="0" w:line="240" w:lineRule="auto"/>
        <w:ind w:left="720"/>
      </w:pPr>
      <w:r w:rsidRPr="00E15FBF">
        <w:t>Amy Kilbourne, Ph.D., M.P.H. </w:t>
      </w:r>
    </w:p>
    <w:p w14:paraId="65C3F34E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HSR&amp;D, 2215 Fuller Road, Ann Arbor, MI 48105 </w:t>
      </w:r>
    </w:p>
    <w:p w14:paraId="2959DA05" w14:textId="77777777" w:rsidR="00E15FBF" w:rsidRPr="00E15FBF" w:rsidRDefault="00E15FBF" w:rsidP="00E15FBF">
      <w:pPr>
        <w:spacing w:after="0" w:line="240" w:lineRule="auto"/>
        <w:ind w:left="720"/>
      </w:pPr>
      <w:r w:rsidRPr="00E15FBF">
        <w:t>Michael Matheny, M.D., M.S., M.P.H. </w:t>
      </w:r>
    </w:p>
    <w:p w14:paraId="770DADC2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Tennessee Valley Healthcare System, 1310 24th Ave. South, Nashville, TN 37212 </w:t>
      </w:r>
    </w:p>
    <w:p w14:paraId="62CFD14D" w14:textId="77777777" w:rsidR="00E15FBF" w:rsidRPr="00E15FBF" w:rsidRDefault="00E15FBF" w:rsidP="00E15FBF">
      <w:pPr>
        <w:spacing w:after="0" w:line="240" w:lineRule="auto"/>
        <w:ind w:left="720"/>
      </w:pPr>
      <w:r w:rsidRPr="00E15FBF">
        <w:t>Dave Oslin, M.D. </w:t>
      </w:r>
    </w:p>
    <w:p w14:paraId="599D717B" w14:textId="77777777" w:rsidR="00E15FBF" w:rsidRPr="00E15FBF" w:rsidRDefault="00E15FBF" w:rsidP="00E15FBF">
      <w:pPr>
        <w:spacing w:after="0" w:line="240" w:lineRule="auto"/>
        <w:ind w:left="720"/>
      </w:pPr>
      <w:r w:rsidRPr="00E15FBF">
        <w:t>Philadelphia VA Medical Center, 3900 Woodland Avenue, Philadelphia, PA 19104 </w:t>
      </w:r>
    </w:p>
    <w:p w14:paraId="081754DA" w14:textId="77777777" w:rsidR="00E15FBF" w:rsidRPr="00E15FBF" w:rsidRDefault="00E15FBF" w:rsidP="00E15FBF">
      <w:pPr>
        <w:spacing w:after="0" w:line="240" w:lineRule="auto"/>
        <w:ind w:left="720"/>
      </w:pPr>
      <w:r w:rsidRPr="00E15FBF">
        <w:t xml:space="preserve">Deepak </w:t>
      </w:r>
      <w:proofErr w:type="spellStart"/>
      <w:r w:rsidRPr="00E15FBF">
        <w:t>Voora</w:t>
      </w:r>
      <w:proofErr w:type="spellEnd"/>
      <w:r w:rsidRPr="00E15FBF">
        <w:t>, MD </w:t>
      </w:r>
    </w:p>
    <w:p w14:paraId="021EE885" w14:textId="77777777" w:rsidR="00E15FBF" w:rsidRPr="00E15FBF" w:rsidRDefault="00E15FBF" w:rsidP="00E15FBF">
      <w:pPr>
        <w:spacing w:after="0" w:line="240" w:lineRule="auto"/>
        <w:ind w:left="720"/>
      </w:pPr>
      <w:r w:rsidRPr="00E15FBF">
        <w:t>Durham VA Medical Center, 508 Fulton Street, Durham, NC 27705 </w:t>
      </w:r>
    </w:p>
    <w:p w14:paraId="76CAE811" w14:textId="77777777" w:rsidR="00E15FBF" w:rsidRPr="00E15FBF" w:rsidRDefault="00E15FBF" w:rsidP="00E15FBF">
      <w:pPr>
        <w:spacing w:after="0" w:line="240" w:lineRule="auto"/>
      </w:pPr>
      <w:r w:rsidRPr="00E15FBF">
        <w:t>MVP Co-Principal Investigators </w:t>
      </w:r>
    </w:p>
    <w:p w14:paraId="6135C565" w14:textId="77777777" w:rsidR="00E15FBF" w:rsidRPr="00E15FBF" w:rsidRDefault="00E15FBF" w:rsidP="00E15FBF">
      <w:pPr>
        <w:spacing w:after="0" w:line="240" w:lineRule="auto"/>
        <w:ind w:left="720"/>
      </w:pPr>
      <w:r w:rsidRPr="00E15FBF">
        <w:t>J. Michael Gaziano, M.D., M.P.H. </w:t>
      </w:r>
    </w:p>
    <w:p w14:paraId="66E28FC7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</w:t>
      </w:r>
    </w:p>
    <w:p w14:paraId="1CB2A833" w14:textId="77777777" w:rsidR="00E15FBF" w:rsidRPr="00E15FBF" w:rsidRDefault="00E15FBF" w:rsidP="00E15FBF">
      <w:pPr>
        <w:spacing w:after="0" w:line="240" w:lineRule="auto"/>
        <w:ind w:left="720"/>
      </w:pPr>
      <w:r w:rsidRPr="00E15FBF">
        <w:t>Philip S. Tsao, Ph.D. </w:t>
      </w:r>
    </w:p>
    <w:p w14:paraId="0CEB7D61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Palo Alto Health Care System, 3801 Miranda Avenue, Palo Alto, CA 94304 </w:t>
      </w:r>
    </w:p>
    <w:p w14:paraId="4135A557" w14:textId="77777777" w:rsidR="00E15FBF" w:rsidRPr="00E15FBF" w:rsidRDefault="00E15FBF" w:rsidP="00E15FBF">
      <w:pPr>
        <w:spacing w:after="0" w:line="240" w:lineRule="auto"/>
      </w:pPr>
      <w:r w:rsidRPr="00E15FBF">
        <w:t>MVP Core Operations </w:t>
      </w:r>
    </w:p>
    <w:p w14:paraId="4214CFCD" w14:textId="77777777" w:rsidR="00E15FBF" w:rsidRPr="00E15FBF" w:rsidRDefault="00E15FBF" w:rsidP="00E15FBF">
      <w:pPr>
        <w:spacing w:after="0" w:line="240" w:lineRule="auto"/>
        <w:ind w:left="720"/>
      </w:pPr>
      <w:r w:rsidRPr="00E15FBF">
        <w:t>Jessica V. Brewer, M.P.H., Director, MVP Cohort Operations </w:t>
      </w:r>
    </w:p>
    <w:p w14:paraId="3374B31B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</w:t>
      </w:r>
    </w:p>
    <w:p w14:paraId="1F07DF2A" w14:textId="77777777" w:rsidR="00E15FBF" w:rsidRPr="00E15FBF" w:rsidRDefault="00E15FBF" w:rsidP="00E15FBF">
      <w:pPr>
        <w:spacing w:after="0" w:line="240" w:lineRule="auto"/>
        <w:ind w:left="720"/>
      </w:pPr>
      <w:r w:rsidRPr="00E15FBF">
        <w:t>Mary T. Brophy M.D., M.P.H., Director, VA Central Biorepository </w:t>
      </w:r>
    </w:p>
    <w:p w14:paraId="0C090542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</w:t>
      </w:r>
    </w:p>
    <w:p w14:paraId="511B74E4" w14:textId="77777777" w:rsidR="00E15FBF" w:rsidRPr="00E15FBF" w:rsidRDefault="00E15FBF" w:rsidP="00E15FBF">
      <w:pPr>
        <w:spacing w:after="0" w:line="240" w:lineRule="auto"/>
        <w:ind w:left="720"/>
      </w:pPr>
      <w:r w:rsidRPr="00E15FBF">
        <w:t>Kelly Cho, M.P.H, Ph.D., Director, MVP Phenomics </w:t>
      </w:r>
    </w:p>
    <w:p w14:paraId="25602659" w14:textId="77777777" w:rsidR="00E15FBF" w:rsidRPr="00E15FBF" w:rsidRDefault="00E15FBF" w:rsidP="00E15FBF">
      <w:pPr>
        <w:spacing w:after="0" w:line="240" w:lineRule="auto"/>
        <w:ind w:left="720"/>
      </w:pPr>
      <w:r w:rsidRPr="00E15FBF">
        <w:t xml:space="preserve">MVP Core Acknowledgements for </w:t>
      </w:r>
      <w:proofErr w:type="spellStart"/>
      <w:r w:rsidRPr="00E15FBF">
        <w:t>Publications_May</w:t>
      </w:r>
      <w:proofErr w:type="spellEnd"/>
      <w:r w:rsidRPr="00E15FBF">
        <w:t xml:space="preserve"> 2024 </w:t>
      </w:r>
    </w:p>
    <w:p w14:paraId="74ABDDCD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</w:t>
      </w:r>
    </w:p>
    <w:p w14:paraId="0068E787" w14:textId="77777777" w:rsidR="00E15FBF" w:rsidRPr="00E15FBF" w:rsidRDefault="00E15FBF" w:rsidP="00E15FBF">
      <w:pPr>
        <w:spacing w:after="0" w:line="240" w:lineRule="auto"/>
        <w:ind w:left="720"/>
      </w:pPr>
      <w:r w:rsidRPr="00E15FBF">
        <w:t xml:space="preserve">Lori </w:t>
      </w:r>
      <w:proofErr w:type="spellStart"/>
      <w:r w:rsidRPr="00E15FBF">
        <w:t>Churby</w:t>
      </w:r>
      <w:proofErr w:type="spellEnd"/>
      <w:r w:rsidRPr="00E15FBF">
        <w:t>, B.S., Director, MVP Regulatory Affairs </w:t>
      </w:r>
    </w:p>
    <w:p w14:paraId="5386E8CE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Palo Alto Health Care System, 3801 Miranda Avenue, Palo Alto, CA 94304 </w:t>
      </w:r>
    </w:p>
    <w:p w14:paraId="799DFA9B" w14:textId="77777777" w:rsidR="00E15FBF" w:rsidRPr="00E15FBF" w:rsidRDefault="00E15FBF" w:rsidP="00E15FBF">
      <w:pPr>
        <w:spacing w:after="0" w:line="240" w:lineRule="auto"/>
        <w:ind w:left="720"/>
      </w:pPr>
      <w:r w:rsidRPr="00E15FBF">
        <w:t>Scott L. DuVall, Ph.D., Director, VA Informatics and Computing Infrastructure (VINCI) </w:t>
      </w:r>
    </w:p>
    <w:p w14:paraId="3CA3F762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Salt Lake City Health Care System, 500 Foothill Drive, Salt Lake City, UT 84148 </w:t>
      </w:r>
    </w:p>
    <w:p w14:paraId="795633CE" w14:textId="77777777" w:rsidR="00E15FBF" w:rsidRPr="00E15FBF" w:rsidRDefault="00E15FBF" w:rsidP="00E15FBF">
      <w:pPr>
        <w:spacing w:after="0" w:line="240" w:lineRule="auto"/>
        <w:ind w:left="720"/>
      </w:pPr>
      <w:proofErr w:type="spellStart"/>
      <w:r w:rsidRPr="00E15FBF">
        <w:t>Saiju</w:t>
      </w:r>
      <w:proofErr w:type="spellEnd"/>
      <w:r w:rsidRPr="00E15FBF">
        <w:t xml:space="preserve"> </w:t>
      </w:r>
      <w:proofErr w:type="spellStart"/>
      <w:r w:rsidRPr="00E15FBF">
        <w:t>Pyarajan</w:t>
      </w:r>
      <w:proofErr w:type="spellEnd"/>
      <w:r w:rsidRPr="00E15FBF">
        <w:t xml:space="preserve"> Ph.D., Director, Data and Computational Sciences </w:t>
      </w:r>
    </w:p>
    <w:p w14:paraId="7B0E516E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 </w:t>
      </w:r>
    </w:p>
    <w:p w14:paraId="6F56E2DE" w14:textId="77777777" w:rsidR="00E15FBF" w:rsidRPr="00E15FBF" w:rsidRDefault="00E15FBF" w:rsidP="00E15FBF">
      <w:pPr>
        <w:spacing w:after="0" w:line="240" w:lineRule="auto"/>
        <w:ind w:left="720"/>
      </w:pPr>
      <w:r w:rsidRPr="00E15FBF">
        <w:t>Robert Ringer, Pharm.D., Director, VA Albuquerque Central Biorepository </w:t>
      </w:r>
    </w:p>
    <w:p w14:paraId="734A4CDD" w14:textId="77777777" w:rsidR="00E15FBF" w:rsidRPr="00E15FBF" w:rsidRDefault="00E15FBF" w:rsidP="00E15FBF">
      <w:pPr>
        <w:spacing w:after="0" w:line="240" w:lineRule="auto"/>
        <w:ind w:left="720"/>
      </w:pPr>
      <w:r w:rsidRPr="00E15FBF">
        <w:t>New Mexico VA Health Care System, 1501 San Pedro Drive SE, Albuquerque, NM 87108 </w:t>
      </w:r>
    </w:p>
    <w:p w14:paraId="0473C1FC" w14:textId="77777777" w:rsidR="00E15FBF" w:rsidRPr="00E15FBF" w:rsidRDefault="00E15FBF" w:rsidP="00E15FBF">
      <w:pPr>
        <w:spacing w:after="0" w:line="240" w:lineRule="auto"/>
        <w:ind w:left="720"/>
      </w:pPr>
      <w:r w:rsidRPr="00E15FBF">
        <w:t>Luis E. Selva, Ph.D., Director, MVP Biorepository Coordination </w:t>
      </w:r>
    </w:p>
    <w:p w14:paraId="67E59239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</w:t>
      </w:r>
    </w:p>
    <w:p w14:paraId="6D277EF4" w14:textId="77777777" w:rsidR="00E15FBF" w:rsidRPr="00E15FBF" w:rsidRDefault="00E15FBF" w:rsidP="00E15FBF">
      <w:pPr>
        <w:spacing w:after="0" w:line="240" w:lineRule="auto"/>
        <w:ind w:left="720"/>
      </w:pPr>
      <w:proofErr w:type="spellStart"/>
      <w:r w:rsidRPr="00E15FBF">
        <w:t>Shahpoor</w:t>
      </w:r>
      <w:proofErr w:type="spellEnd"/>
      <w:r w:rsidRPr="00E15FBF">
        <w:t xml:space="preserve"> (Alex) Shayan, M.S., Director, MVP PRE Informatics </w:t>
      </w:r>
    </w:p>
    <w:p w14:paraId="1F3E4636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</w:t>
      </w:r>
    </w:p>
    <w:p w14:paraId="33184AED" w14:textId="77777777" w:rsidR="00E15FBF" w:rsidRPr="00E15FBF" w:rsidRDefault="00E15FBF" w:rsidP="00E15FBF">
      <w:pPr>
        <w:spacing w:after="0" w:line="240" w:lineRule="auto"/>
        <w:ind w:left="720"/>
      </w:pPr>
      <w:r w:rsidRPr="00E15FBF">
        <w:t>Brady Stephens, M.S., Principal Investigator, MVP Information Center </w:t>
      </w:r>
    </w:p>
    <w:p w14:paraId="45FF409C" w14:textId="77777777" w:rsidR="00E15FBF" w:rsidRPr="00E15FBF" w:rsidRDefault="00E15FBF" w:rsidP="00E15FBF">
      <w:pPr>
        <w:spacing w:after="0" w:line="240" w:lineRule="auto"/>
        <w:ind w:left="720"/>
      </w:pPr>
      <w:r w:rsidRPr="00E15FBF">
        <w:t>Canandaigua VA Medical Center, 400 Fort Hill Avenue, Canandaigua, NY 14424 </w:t>
      </w:r>
    </w:p>
    <w:p w14:paraId="6C5E8AB1" w14:textId="77777777" w:rsidR="00E15FBF" w:rsidRPr="00E15FBF" w:rsidRDefault="00E15FBF" w:rsidP="00E15FBF">
      <w:pPr>
        <w:spacing w:after="0" w:line="240" w:lineRule="auto"/>
        <w:ind w:left="720"/>
      </w:pPr>
      <w:r w:rsidRPr="00E15FBF">
        <w:t>Stacey B. Whitbourne, Ph.D., Director, MVP Cohort Development and Management </w:t>
      </w:r>
    </w:p>
    <w:p w14:paraId="01FBA955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Boston Healthcare System, 150 S. Huntington Avenue, Boston, MA 02130 </w:t>
      </w:r>
    </w:p>
    <w:p w14:paraId="2E9BCD44" w14:textId="77777777" w:rsidR="00E15FBF" w:rsidRPr="00E15FBF" w:rsidRDefault="00E15FBF" w:rsidP="00E15FBF">
      <w:pPr>
        <w:spacing w:after="0" w:line="240" w:lineRule="auto"/>
      </w:pPr>
      <w:r w:rsidRPr="00E15FBF">
        <w:t>MVP Publications and Presentations Committee </w:t>
      </w:r>
    </w:p>
    <w:p w14:paraId="2A1E63B4" w14:textId="77777777" w:rsidR="00E15FBF" w:rsidRPr="00E15FBF" w:rsidRDefault="00E15FBF" w:rsidP="00E15FBF">
      <w:pPr>
        <w:spacing w:after="0" w:line="240" w:lineRule="auto"/>
        <w:ind w:left="720"/>
      </w:pPr>
      <w:r w:rsidRPr="00E15FBF">
        <w:t xml:space="preserve">Co-Chair: Themistocles L. </w:t>
      </w:r>
      <w:proofErr w:type="spellStart"/>
      <w:r w:rsidRPr="00E15FBF">
        <w:t>Assimes</w:t>
      </w:r>
      <w:proofErr w:type="spellEnd"/>
      <w:r w:rsidRPr="00E15FBF">
        <w:t>, M.D., Ph. D </w:t>
      </w:r>
    </w:p>
    <w:p w14:paraId="6AE3AB22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Palo Alto Health Care System, 3801 Miranda Avenue, Palo Alto, CA 94304 </w:t>
      </w:r>
    </w:p>
    <w:p w14:paraId="3B2920C7" w14:textId="77777777" w:rsidR="00E15FBF" w:rsidRPr="00E15FBF" w:rsidRDefault="00E15FBF" w:rsidP="00E15FBF">
      <w:pPr>
        <w:spacing w:after="0" w:line="240" w:lineRule="auto"/>
        <w:ind w:left="720"/>
      </w:pPr>
      <w:r w:rsidRPr="00E15FBF">
        <w:t>Co-Chair: Adriana Hung, M.D.; M.P.H </w:t>
      </w:r>
    </w:p>
    <w:p w14:paraId="33DB3BA6" w14:textId="77777777" w:rsidR="00E15FBF" w:rsidRPr="00E15FBF" w:rsidRDefault="00E15FBF" w:rsidP="00E15FBF">
      <w:pPr>
        <w:spacing w:after="0" w:line="240" w:lineRule="auto"/>
        <w:ind w:left="720"/>
      </w:pPr>
      <w:r w:rsidRPr="00E15FBF">
        <w:t>VA Tennessee Valley Healthcare System, 1310 24th Ave. South, Nashville, TN 37212 </w:t>
      </w:r>
    </w:p>
    <w:p w14:paraId="7C8C2279" w14:textId="77777777" w:rsidR="00E15FBF" w:rsidRPr="00E15FBF" w:rsidRDefault="00E15FBF" w:rsidP="00E15FBF">
      <w:pPr>
        <w:spacing w:after="0" w:line="240" w:lineRule="auto"/>
        <w:ind w:left="720"/>
      </w:pPr>
      <w:r w:rsidRPr="00E15FBF">
        <w:t>Co-Chair: Henry Kranzler, M.D. </w:t>
      </w:r>
    </w:p>
    <w:p w14:paraId="27136DA0" w14:textId="77777777" w:rsidR="00E15FBF" w:rsidRPr="00E15FBF" w:rsidRDefault="00E15FBF" w:rsidP="00E15FBF">
      <w:pPr>
        <w:spacing w:after="0" w:line="240" w:lineRule="auto"/>
        <w:ind w:left="720"/>
      </w:pPr>
      <w:r w:rsidRPr="00E15FBF">
        <w:t>Philadelphia VA Medical Center, 3900 Woodland Avenue, Philadelphia, PA 1910 </w:t>
      </w:r>
    </w:p>
    <w:p w14:paraId="73074220" w14:textId="718366C8" w:rsidR="005D5B0B" w:rsidRDefault="005D5B0B" w:rsidP="00E15FBF">
      <w:pPr>
        <w:spacing w:after="0" w:line="240" w:lineRule="auto"/>
      </w:pPr>
    </w:p>
    <w:sectPr w:rsidR="005D5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FBF"/>
    <w:rsid w:val="005D5B0B"/>
    <w:rsid w:val="00DA1BA2"/>
    <w:rsid w:val="00E15FBF"/>
    <w:rsid w:val="00FE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83F0"/>
  <w15:chartTrackingRefBased/>
  <w15:docId w15:val="{3A9EE915-A2B8-49E6-9C0D-2E096073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5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F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F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F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F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F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F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F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F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F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F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F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F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F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F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F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F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F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F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F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F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F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6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0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8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9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5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6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8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7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4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5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3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0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2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4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0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0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6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1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B2B34CD7CC354D8D1AB5A846EF63AD" ma:contentTypeVersion="10" ma:contentTypeDescription="Create a new document." ma:contentTypeScope="" ma:versionID="18d0e43bf997c2a70ad3ca689134c5b6">
  <xsd:schema xmlns:xsd="http://www.w3.org/2001/XMLSchema" xmlns:xs="http://www.w3.org/2001/XMLSchema" xmlns:p="http://schemas.microsoft.com/office/2006/metadata/properties" xmlns:ns3="c605f6c0-1cff-41d5-a1e1-64defd976323" targetNamespace="http://schemas.microsoft.com/office/2006/metadata/properties" ma:root="true" ma:fieldsID="85e58979f6278b9094166dc5d48e0d6f" ns3:_="">
    <xsd:import namespace="c605f6c0-1cff-41d5-a1e1-64defd976323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5f6c0-1cff-41d5-a1e1-64defd976323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05f6c0-1cff-41d5-a1e1-64defd976323" xsi:nil="true"/>
  </documentManagement>
</p:properties>
</file>

<file path=customXml/itemProps1.xml><?xml version="1.0" encoding="utf-8"?>
<ds:datastoreItem xmlns:ds="http://schemas.openxmlformats.org/officeDocument/2006/customXml" ds:itemID="{7D467A62-74C0-4504-863E-65DE6EB85F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05f6c0-1cff-41d5-a1e1-64defd976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DD9DDF-66AB-4D07-84AF-45A9F03E90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83769A-A3D4-41DB-8D1F-80CC898366C9}">
  <ds:schemaRefs>
    <ds:schemaRef ds:uri="http://schemas.microsoft.com/office/2006/metadata/properties"/>
    <ds:schemaRef ds:uri="http://schemas.microsoft.com/office/infopath/2007/PartnerControls"/>
    <ds:schemaRef ds:uri="c605f6c0-1cff-41d5-a1e1-64defd976323"/>
  </ds:schemaRefs>
</ds:datastoreItem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, Royce</dc:creator>
  <cp:keywords/>
  <dc:description/>
  <cp:lastModifiedBy>Clifford, Royce</cp:lastModifiedBy>
  <cp:revision>1</cp:revision>
  <dcterms:created xsi:type="dcterms:W3CDTF">2025-08-26T18:51:00Z</dcterms:created>
  <dcterms:modified xsi:type="dcterms:W3CDTF">2025-08-2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B2B34CD7CC354D8D1AB5A846EF63AD</vt:lpwstr>
  </property>
</Properties>
</file>